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5552"/>
        <w:gridCol w:w="1560"/>
        <w:gridCol w:w="1576"/>
        <w:gridCol w:w="1150"/>
        <w:gridCol w:w="3374"/>
      </w:tblGrid>
      <w:tr w:rsidR="00405F81" w:rsidRPr="00405F81" w:rsidTr="00405F81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0B44D2" w:rsidRPr="00405F81" w:rsidRDefault="000B4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Primer code</w:t>
            </w:r>
          </w:p>
        </w:tc>
        <w:tc>
          <w:tcPr>
            <w:tcW w:w="5552" w:type="dxa"/>
            <w:tcBorders>
              <w:top w:val="single" w:sz="4" w:space="0" w:color="auto"/>
              <w:bottom w:val="single" w:sz="4" w:space="0" w:color="auto"/>
            </w:tcBorders>
          </w:tcPr>
          <w:p w:rsidR="000B44D2" w:rsidRPr="00405F81" w:rsidRDefault="000B4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Functional Annot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B44D2" w:rsidRPr="00405F81" w:rsidRDefault="000B44D2" w:rsidP="000B44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Codon</w:t>
            </w:r>
          </w:p>
          <w:p w:rsidR="000B44D2" w:rsidRPr="00405F81" w:rsidRDefault="000B44D2" w:rsidP="000B4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substitutions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0B44D2" w:rsidRPr="00405F81" w:rsidRDefault="000B44D2" w:rsidP="000B44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  <w:p w:rsidR="000B44D2" w:rsidRPr="00405F81" w:rsidRDefault="000B44D2" w:rsidP="000B4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replacemen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0B44D2" w:rsidRPr="00405F81" w:rsidRDefault="000B44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Types of mut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B44D2" w:rsidRPr="00405F81" w:rsidRDefault="00405F81" w:rsidP="000B44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teration in </w:t>
            </w:r>
            <w:r w:rsidR="000B44D2"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secondary</w:t>
            </w:r>
          </w:p>
          <w:p w:rsidR="000B44D2" w:rsidRPr="00405F81" w:rsidRDefault="000B44D2" w:rsidP="00405F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structure and </w:t>
            </w:r>
            <w:r w:rsidR="00405F81" w:rsidRPr="00405F81">
              <w:rPr>
                <w:rFonts w:ascii="Times New Roman" w:hAnsi="Times New Roman" w:cs="Times New Roman"/>
                <w:b/>
                <w:sz w:val="24"/>
                <w:szCs w:val="24"/>
              </w:rPr>
              <w:t>prefered ligands as predicted by protein modelling for native and variant form</w:t>
            </w:r>
          </w:p>
        </w:tc>
      </w:tr>
      <w:tr w:rsidR="00405F81" w:rsidRPr="00405F81" w:rsidTr="00405F81">
        <w:tc>
          <w:tcPr>
            <w:tcW w:w="1360" w:type="dxa"/>
            <w:tcBorders>
              <w:top w:val="single" w:sz="4" w:space="0" w:color="auto"/>
            </w:tcBorders>
          </w:tcPr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5A675C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58</w:t>
            </w:r>
          </w:p>
        </w:tc>
        <w:tc>
          <w:tcPr>
            <w:tcW w:w="5552" w:type="dxa"/>
            <w:tcBorders>
              <w:top w:val="single" w:sz="4" w:space="0" w:color="auto"/>
            </w:tcBorders>
          </w:tcPr>
          <w:tbl>
            <w:tblPr>
              <w:tblW w:w="5136" w:type="dxa"/>
              <w:tblLook w:val="04A0" w:firstRow="1" w:lastRow="0" w:firstColumn="1" w:lastColumn="0" w:noHBand="0" w:noVBand="1"/>
            </w:tblPr>
            <w:tblGrid>
              <w:gridCol w:w="5336"/>
            </w:tblGrid>
            <w:tr w:rsidR="00405F81" w:rsidRPr="00405F81" w:rsidTr="005A675C">
              <w:trPr>
                <w:trHeight w:val="300"/>
              </w:trPr>
              <w:tc>
                <w:tcPr>
                  <w:tcW w:w="5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675C" w:rsidRPr="005A675C" w:rsidRDefault="005A675C" w:rsidP="005A675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120"/>
                  </w:tblGrid>
                  <w:tr w:rsidR="00405F81" w:rsidRPr="00405F81">
                    <w:trPr>
                      <w:trHeight w:val="300"/>
                      <w:tblCellSpacing w:w="0" w:type="dxa"/>
                    </w:trPr>
                    <w:tc>
                      <w:tcPr>
                        <w:tcW w:w="51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center"/>
                        <w:hideMark/>
                      </w:tcPr>
                      <w:p w:rsidR="005A675C" w:rsidRPr="005A675C" w:rsidRDefault="005A675C" w:rsidP="00405F81">
                        <w:pPr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N"/>
                          </w:rPr>
                        </w:pPr>
                        <w:hyperlink r:id="rId5" w:anchor="alnHdr_1044590234" w:tooltip="Go to alignment for PREDICTED: cytochrome c-type biogenesis protein CcmE [Vigna angularis] &gt;gb|KOM50788.1| hypothetical protein LR48_Vigan08g161500 [Vigna angularis] &gt;dbj|BAT90785.1| hypothetical protein VIGAN_06206900 [Vigna angularis var. angularis]" w:history="1"/>
                        <w:r w:rsidRPr="00405F8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N"/>
                          </w:rPr>
                          <w:t>Cytochrome c-type biogenesis protein CcmE</w:t>
                        </w:r>
                      </w:p>
                    </w:tc>
                  </w:tr>
                </w:tbl>
                <w:p w:rsidR="005A675C" w:rsidRPr="005A675C" w:rsidRDefault="005A675C" w:rsidP="005A675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</w:p>
              </w:tc>
            </w:tr>
          </w:tbl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A675C" w:rsidRPr="00405F81" w:rsidRDefault="005A675C" w:rsidP="005A6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AT</w:t>
            </w:r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0B44D2" w:rsidRPr="00405F81" w:rsidRDefault="005A6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spartate to Asparagine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0B44D2" w:rsidRPr="00405F81" w:rsidRDefault="005A6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B44D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</w:tcPr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5A675C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63</w:t>
            </w:r>
          </w:p>
        </w:tc>
        <w:tc>
          <w:tcPr>
            <w:tcW w:w="5552" w:type="dxa"/>
          </w:tcPr>
          <w:p w:rsidR="005A675C" w:rsidRPr="00405F81" w:rsidRDefault="005A675C" w:rsidP="005A6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anchor="alnHdr_1044523950" w:tooltip="Go to alignment for PREDICTED: U-box domain-containing protein 13 isoform X2 [Vigna angularis]" w:history="1"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U-box domain-c</w:t>
              </w:r>
              <w:r w:rsidR="006C439D"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ontaining protein 13 </w:t>
              </w:r>
            </w:hyperlink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6C439D" w:rsidRPr="00405F81" w:rsidRDefault="006C439D" w:rsidP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GAT</w:t>
            </w:r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0B44D2" w:rsidRPr="00405F81" w:rsidRDefault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Glutamate to Aspartate </w:t>
            </w:r>
          </w:p>
        </w:tc>
        <w:tc>
          <w:tcPr>
            <w:tcW w:w="1150" w:type="dxa"/>
          </w:tcPr>
          <w:p w:rsidR="000B44D2" w:rsidRPr="00405F81" w:rsidRDefault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0B44D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Helices number changes</w:t>
            </w:r>
          </w:p>
        </w:tc>
      </w:tr>
      <w:tr w:rsidR="00405F81" w:rsidRPr="00405F81" w:rsidTr="00405F81">
        <w:tc>
          <w:tcPr>
            <w:tcW w:w="1360" w:type="dxa"/>
          </w:tcPr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6C439D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68</w:t>
            </w:r>
          </w:p>
        </w:tc>
        <w:tc>
          <w:tcPr>
            <w:tcW w:w="5552" w:type="dxa"/>
          </w:tcPr>
          <w:p w:rsidR="000B44D2" w:rsidRPr="00405F81" w:rsidRDefault="006C439D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anchor="alnHdr_1044567061" w:tooltip="Go to alignment for PREDICTED: uncharacterized protein LOC108329961 [Vigna angularis] &gt;ref|XP_017419862.1| PREDICTED: uncharacterized protein LOC108329961 [Vigna angularis] &gt;ref|XP_017419863.1| PREDICTED: uncharacterized protein LOC108329961 [Vigna angula" w:history="1">
              <w:r w:rsidRPr="00405F81">
                <w:rPr>
                  <w:rFonts w:ascii="Times New Roman" w:hAnsi="Times New Roman" w:cs="Times New Roman"/>
                  <w:sz w:val="24"/>
                  <w:szCs w:val="24"/>
                </w:rPr>
                <w:t>U</w:t>
              </w:r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characterized protein LOC108329961 [Vigna angularis]</w:t>
              </w:r>
            </w:hyperlink>
          </w:p>
        </w:tc>
        <w:tc>
          <w:tcPr>
            <w:tcW w:w="1560" w:type="dxa"/>
          </w:tcPr>
          <w:p w:rsidR="006C439D" w:rsidRPr="00405F81" w:rsidRDefault="006C439D" w:rsidP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CAA</w:t>
            </w:r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0B44D2" w:rsidRPr="00405F81" w:rsidRDefault="006C439D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rginine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Glutamine</w:t>
            </w:r>
          </w:p>
        </w:tc>
        <w:tc>
          <w:tcPr>
            <w:tcW w:w="1150" w:type="dxa"/>
          </w:tcPr>
          <w:p w:rsidR="000B44D2" w:rsidRPr="00405F81" w:rsidRDefault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0B44D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</w:tcPr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6C439D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</w:p>
        </w:tc>
        <w:tc>
          <w:tcPr>
            <w:tcW w:w="5552" w:type="dxa"/>
          </w:tcPr>
          <w:p w:rsidR="006C439D" w:rsidRPr="00405F81" w:rsidRDefault="006C439D" w:rsidP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Cytochrome P450 </w:t>
            </w:r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6C439D" w:rsidRPr="00405F81" w:rsidRDefault="006C439D" w:rsidP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AA</w:t>
            </w:r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0B44D2" w:rsidRPr="00405F81" w:rsidRDefault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sparagine to Lysine</w:t>
            </w:r>
          </w:p>
        </w:tc>
        <w:tc>
          <w:tcPr>
            <w:tcW w:w="1150" w:type="dxa"/>
          </w:tcPr>
          <w:p w:rsidR="000B44D2" w:rsidRPr="00405F81" w:rsidRDefault="006C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0B44D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</w:tcPr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6C439D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75</w:t>
            </w:r>
          </w:p>
        </w:tc>
        <w:tc>
          <w:tcPr>
            <w:tcW w:w="5552" w:type="dxa"/>
          </w:tcPr>
          <w:p w:rsidR="000B44D2" w:rsidRPr="00405F81" w:rsidRDefault="006C439D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anchor="alnHdr_920714524" w:tooltip="Go to alignment for hypothetical protein LR48_Vigan10g050400 [Vigna angularis]" w:history="1"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ypothetical protein LR48_Vigan10g050400 [Vigna angularis]</w:t>
              </w:r>
            </w:hyperlink>
          </w:p>
        </w:tc>
        <w:tc>
          <w:tcPr>
            <w:tcW w:w="1560" w:type="dxa"/>
          </w:tcPr>
          <w:p w:rsidR="00902352" w:rsidRPr="00405F81" w:rsidRDefault="00902352" w:rsidP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GTT</w:t>
            </w:r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0B44D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Isoleucine to Valine</w:t>
            </w:r>
          </w:p>
        </w:tc>
        <w:tc>
          <w:tcPr>
            <w:tcW w:w="1150" w:type="dxa"/>
          </w:tcPr>
          <w:p w:rsidR="000B44D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0B44D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</w:tcPr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902352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88</w:t>
            </w:r>
          </w:p>
        </w:tc>
        <w:tc>
          <w:tcPr>
            <w:tcW w:w="5552" w:type="dxa"/>
          </w:tcPr>
          <w:p w:rsidR="000B44D2" w:rsidRPr="00405F81" w:rsidRDefault="00902352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anchor="alnHdr_965659567" w:tooltip="Go to alignment for hypothetical protein VIGAN_01393500 [Vigna angularis var. angularis]" w:history="1">
              <w:r w:rsid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</w:t>
              </w:r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ypothetical protein VIGAN_01393500 [Vigna angularis var. angularis]</w:t>
              </w:r>
            </w:hyperlink>
          </w:p>
        </w:tc>
        <w:tc>
          <w:tcPr>
            <w:tcW w:w="1560" w:type="dxa"/>
          </w:tcPr>
          <w:p w:rsidR="00902352" w:rsidRPr="00405F81" w:rsidRDefault="00902352" w:rsidP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AC</w:t>
            </w:r>
          </w:p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0B44D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ysine to Asparagine</w:t>
            </w:r>
          </w:p>
        </w:tc>
        <w:tc>
          <w:tcPr>
            <w:tcW w:w="1150" w:type="dxa"/>
          </w:tcPr>
          <w:p w:rsidR="000B44D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0B44D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</w:tcPr>
          <w:p w:rsidR="000B44D2" w:rsidRPr="00405F81" w:rsidRDefault="000B4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902352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91</w:t>
            </w:r>
          </w:p>
        </w:tc>
        <w:tc>
          <w:tcPr>
            <w:tcW w:w="5552" w:type="dxa"/>
          </w:tcPr>
          <w:p w:rsidR="000B44D2" w:rsidRPr="00405F81" w:rsidRDefault="00405F8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02352" w:rsidRPr="00405F81">
              <w:rPr>
                <w:rFonts w:ascii="Times New Roman" w:hAnsi="Times New Roman" w:cs="Times New Roman"/>
                <w:sz w:val="24"/>
                <w:szCs w:val="24"/>
              </w:rPr>
              <w:t>robable pre-mRNA-splicing factor ATP-dependent RNA helicase DEAH2</w:t>
            </w:r>
          </w:p>
        </w:tc>
        <w:tc>
          <w:tcPr>
            <w:tcW w:w="1560" w:type="dxa"/>
          </w:tcPr>
          <w:p w:rsidR="000B44D2" w:rsidRPr="00405F81" w:rsidRDefault="00902352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GG</w:t>
            </w:r>
          </w:p>
        </w:tc>
        <w:tc>
          <w:tcPr>
            <w:tcW w:w="1543" w:type="dxa"/>
          </w:tcPr>
          <w:p w:rsidR="000B44D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ysine to Arginine</w:t>
            </w:r>
          </w:p>
        </w:tc>
        <w:tc>
          <w:tcPr>
            <w:tcW w:w="1150" w:type="dxa"/>
          </w:tcPr>
          <w:p w:rsidR="000B44D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0B44D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Helices number changes</w:t>
            </w:r>
          </w:p>
        </w:tc>
      </w:tr>
      <w:tr w:rsidR="00405F81" w:rsidRPr="00405F81" w:rsidTr="00405F81">
        <w:tc>
          <w:tcPr>
            <w:tcW w:w="1360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93</w:t>
            </w:r>
          </w:p>
        </w:tc>
        <w:tc>
          <w:tcPr>
            <w:tcW w:w="5552" w:type="dxa"/>
          </w:tcPr>
          <w:p w:rsidR="00902352" w:rsidRPr="00405F81" w:rsidRDefault="00902352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anchor="alnHdr_1044567071" w:tooltip="Go to alignment for PREDICTED: uncharacterized protein LOC108329963 [Vigna angularis] &gt;dbj|BAT78919.1| hypothetical protein VIGAN_02167900 [Vigna angularis var. angularis]" w:history="1">
              <w:r w:rsidRPr="00405F81">
                <w:rPr>
                  <w:rFonts w:ascii="Times New Roman" w:hAnsi="Times New Roman" w:cs="Times New Roman"/>
                  <w:sz w:val="24"/>
                  <w:szCs w:val="24"/>
                </w:rPr>
                <w:t>U</w:t>
              </w:r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characterized protein LOC108329963 [Vigna angularis]</w:t>
              </w:r>
            </w:hyperlink>
          </w:p>
        </w:tc>
        <w:tc>
          <w:tcPr>
            <w:tcW w:w="1560" w:type="dxa"/>
          </w:tcPr>
          <w:p w:rsidR="00902352" w:rsidRPr="00405F81" w:rsidRDefault="00902352" w:rsidP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GCC</w:t>
            </w:r>
          </w:p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hreonine to Alanine</w:t>
            </w:r>
          </w:p>
        </w:tc>
        <w:tc>
          <w:tcPr>
            <w:tcW w:w="1150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90235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Both Helices number and</w:t>
            </w:r>
          </w:p>
          <w:p w:rsidR="00405F81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98</w:t>
            </w:r>
          </w:p>
        </w:tc>
        <w:tc>
          <w:tcPr>
            <w:tcW w:w="5552" w:type="dxa"/>
          </w:tcPr>
          <w:p w:rsidR="00902352" w:rsidRPr="00405F81" w:rsidRDefault="00405F81" w:rsidP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02352" w:rsidRPr="00405F81">
              <w:rPr>
                <w:rFonts w:ascii="Times New Roman" w:hAnsi="Times New Roman" w:cs="Times New Roman"/>
                <w:sz w:val="24"/>
                <w:szCs w:val="24"/>
              </w:rPr>
              <w:t>ariat debranching enzyme</w:t>
            </w:r>
          </w:p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902352" w:rsidRPr="00405F81" w:rsidRDefault="00902352" w:rsidP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F449B9" w:rsidRPr="00405F8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GA</w:t>
            </w:r>
            <w:r w:rsidR="00F449B9" w:rsidRPr="00405F8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sparagine to Aspartate</w:t>
            </w:r>
          </w:p>
        </w:tc>
        <w:tc>
          <w:tcPr>
            <w:tcW w:w="1150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405F81" w:rsidRPr="00405F81" w:rsidRDefault="00405F8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Both Helices number and</w:t>
            </w:r>
          </w:p>
          <w:p w:rsidR="00902352" w:rsidRPr="00405F81" w:rsidRDefault="00405F8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0949C1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102</w:t>
            </w:r>
          </w:p>
        </w:tc>
        <w:tc>
          <w:tcPr>
            <w:tcW w:w="5552" w:type="dxa"/>
          </w:tcPr>
          <w:p w:rsidR="00902352" w:rsidRPr="00405F81" w:rsidRDefault="000949C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anchor="alnHdr_951010971" w:tooltip="Go to alignment for probable protein phosphatase 2C 55 isoform X3 [Vigna radiata var. radiata]" w:history="1">
              <w:r w:rsid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</w:t>
              </w:r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robable protein phosphatase 2C 55 isoform X3 [Vigna radiata var. radiata]</w:t>
              </w:r>
            </w:hyperlink>
          </w:p>
        </w:tc>
        <w:tc>
          <w:tcPr>
            <w:tcW w:w="1560" w:type="dxa"/>
          </w:tcPr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AA</w:t>
            </w:r>
          </w:p>
          <w:p w:rsidR="00902352" w:rsidRPr="00405F81" w:rsidRDefault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3" w:type="dxa"/>
          </w:tcPr>
          <w:p w:rsidR="00902352" w:rsidRPr="00405F81" w:rsidRDefault="000949C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Valine to P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henylalanine</w:t>
            </w:r>
          </w:p>
        </w:tc>
        <w:tc>
          <w:tcPr>
            <w:tcW w:w="1150" w:type="dxa"/>
          </w:tcPr>
          <w:p w:rsidR="00902352" w:rsidRPr="00405F81" w:rsidRDefault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90235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No alteration </w:t>
            </w:r>
          </w:p>
        </w:tc>
      </w:tr>
      <w:tr w:rsidR="00405F81" w:rsidRPr="00405F81" w:rsidTr="00405F81">
        <w:tc>
          <w:tcPr>
            <w:tcW w:w="1360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0949C1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108</w:t>
            </w:r>
          </w:p>
        </w:tc>
        <w:tc>
          <w:tcPr>
            <w:tcW w:w="5552" w:type="dxa"/>
          </w:tcPr>
          <w:p w:rsidR="00902352" w:rsidRPr="00405F81" w:rsidRDefault="000949C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anchor="alnHdr_1044586322" w:tooltip="Go to alignment for PREDICTED: mitochondrial fission 1 protein A-like [Vigna angularis]" w:history="1"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M</w:t>
              </w:r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itochondrial fission 1 protein A-like [Vigna angularis]</w:t>
              </w:r>
            </w:hyperlink>
          </w:p>
        </w:tc>
        <w:tc>
          <w:tcPr>
            <w:tcW w:w="1560" w:type="dxa"/>
          </w:tcPr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CT</w:t>
            </w:r>
          </w:p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902352" w:rsidRPr="00405F81" w:rsidRDefault="000949C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lanine to T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hreonine</w:t>
            </w:r>
          </w:p>
        </w:tc>
        <w:tc>
          <w:tcPr>
            <w:tcW w:w="1150" w:type="dxa"/>
          </w:tcPr>
          <w:p w:rsidR="00902352" w:rsidRPr="00405F81" w:rsidRDefault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90235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No alteration</w:t>
            </w:r>
          </w:p>
        </w:tc>
      </w:tr>
      <w:tr w:rsidR="00405F81" w:rsidRPr="00405F81" w:rsidTr="00405F81">
        <w:tc>
          <w:tcPr>
            <w:tcW w:w="1360" w:type="dxa"/>
          </w:tcPr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</w:t>
            </w:r>
            <w:r w:rsidR="000949C1"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118</w:t>
            </w:r>
          </w:p>
        </w:tc>
        <w:tc>
          <w:tcPr>
            <w:tcW w:w="5552" w:type="dxa"/>
          </w:tcPr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anchor="alnHdr_951036802" w:tooltip="Go to alignment for dnaJ protein homolog 1 [Vigna radiata var. radiata]" w:history="1"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D</w:t>
              </w:r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aJ protein homolog 1 [Vigna radiata var. radiata]</w:t>
              </w:r>
            </w:hyperlink>
          </w:p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TT</w:t>
            </w:r>
          </w:p>
          <w:p w:rsidR="00902352" w:rsidRPr="00405F81" w:rsidRDefault="009023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:rsidR="00902352" w:rsidRPr="00405F81" w:rsidRDefault="000949C1" w:rsidP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ethionine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Isoleucine</w:t>
            </w:r>
          </w:p>
        </w:tc>
        <w:tc>
          <w:tcPr>
            <w:tcW w:w="1150" w:type="dxa"/>
          </w:tcPr>
          <w:p w:rsidR="00902352" w:rsidRPr="00405F81" w:rsidRDefault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</w:tcPr>
          <w:p w:rsidR="00902352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Ligand preference changes</w:t>
            </w:r>
          </w:p>
        </w:tc>
      </w:tr>
      <w:tr w:rsidR="00405F81" w:rsidRPr="00405F81" w:rsidTr="00405F81">
        <w:tc>
          <w:tcPr>
            <w:tcW w:w="1360" w:type="dxa"/>
            <w:tcBorders>
              <w:bottom w:val="single" w:sz="4" w:space="0" w:color="auto"/>
            </w:tcBorders>
          </w:tcPr>
          <w:p w:rsidR="000949C1" w:rsidRPr="00405F81" w:rsidRDefault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WSNP 124</w:t>
            </w:r>
          </w:p>
        </w:tc>
        <w:tc>
          <w:tcPr>
            <w:tcW w:w="5552" w:type="dxa"/>
            <w:tcBorders>
              <w:bottom w:val="single" w:sz="4" w:space="0" w:color="auto"/>
            </w:tcBorders>
          </w:tcPr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anchor="alnHdr_950963716" w:tooltip="Go to alignment for cell division cycle protein 48 homolog [Vigna radiata var. radiata]" w:history="1"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</w:t>
              </w:r>
              <w:r w:rsidRPr="00405F81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ell division cycle protein 48 homolog [Vigna radiata var. radiata]</w:t>
              </w:r>
            </w:hyperlink>
          </w:p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ATC</w:t>
            </w:r>
          </w:p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hreonine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 to Isoleucine</w:t>
            </w:r>
          </w:p>
          <w:p w:rsidR="000949C1" w:rsidRPr="00405F81" w:rsidRDefault="000949C1" w:rsidP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0949C1" w:rsidRPr="00405F81" w:rsidRDefault="0009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0949C1" w:rsidRPr="00405F81" w:rsidRDefault="0040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Helices 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 xml:space="preserve">and strands </w:t>
            </w:r>
            <w:r w:rsidRPr="00405F81">
              <w:rPr>
                <w:rFonts w:ascii="Times New Roman" w:hAnsi="Times New Roman" w:cs="Times New Roman"/>
                <w:sz w:val="24"/>
                <w:szCs w:val="24"/>
              </w:rPr>
              <w:t>number changes</w:t>
            </w:r>
          </w:p>
        </w:tc>
      </w:tr>
    </w:tbl>
    <w:p w:rsidR="000B44D2" w:rsidRPr="00405F81" w:rsidRDefault="000B44D2" w:rsidP="00405F8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B44D2" w:rsidRPr="00405F81" w:rsidSect="000B44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4D2"/>
    <w:rsid w:val="000949C1"/>
    <w:rsid w:val="000B44D2"/>
    <w:rsid w:val="00405F81"/>
    <w:rsid w:val="00436C58"/>
    <w:rsid w:val="005A675C"/>
    <w:rsid w:val="006C439D"/>
    <w:rsid w:val="00902352"/>
    <w:rsid w:val="00F4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4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A675C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4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A675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blast.ncbi.nlm.nih.gov/Blast.cgi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hyperlink" Target="https://blast.ncbi.nlm.nih.gov/Blast.cgi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08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2-17T14:24:00Z</dcterms:created>
  <dcterms:modified xsi:type="dcterms:W3CDTF">2019-02-23T14:40:00Z</dcterms:modified>
</cp:coreProperties>
</file>